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PLOS ONE</w:t>
      </w:r>
    </w:p>
    <w:p>
      <w:pPr>
        <w:rPr>
          <w:rFonts w:hint="default" w:ascii="Arial" w:hAnsi="Arial" w:cs="Arial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</w:rPr>
        <w:t>rticle tit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:</w:t>
      </w:r>
      <w:r>
        <w:rPr>
          <w:rFonts w:hint="default" w:ascii="Arial" w:hAnsi="Arial" w:cs="Arial"/>
          <w:b/>
          <w:bCs/>
          <w:sz w:val="21"/>
          <w:szCs w:val="21"/>
        </w:rPr>
        <w:t>Development of in</w:t>
      </w:r>
      <w:bookmarkStart w:id="3" w:name="_GoBack"/>
      <w:bookmarkEnd w:id="3"/>
      <w:r>
        <w:rPr>
          <w:rFonts w:hint="default" w:ascii="Arial" w:hAnsi="Arial" w:cs="Arial"/>
          <w:b/>
          <w:bCs/>
          <w:sz w:val="21"/>
          <w:szCs w:val="21"/>
        </w:rPr>
        <w:t>novative multi-epitope mRNA vaccine against central nervous system tuberculosis using in silico approache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uthor:Huidong Shi</w:t>
      </w:r>
    </w:p>
    <w:p>
      <w:pPr>
        <w:ind w:firstLine="1054" w:firstLineChars="500"/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MHC-I Binding Prediction Results of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Rv0986(IEDB)</w:t>
      </w:r>
    </w:p>
    <w:tbl>
      <w:tblPr>
        <w:tblStyle w:val="4"/>
        <w:tblW w:w="896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379"/>
        <w:gridCol w:w="1378"/>
        <w:gridCol w:w="1570"/>
        <w:gridCol w:w="1386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37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37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57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38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80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4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  <w:bookmarkEnd w:id="0"/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5</w:t>
            </w:r>
          </w:p>
        </w:tc>
        <w:tc>
          <w:tcPr>
            <w:tcW w:w="13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3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</w:rPr>
              <w:t>VVARDLLEK</w:t>
            </w: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0.851532</w:t>
            </w: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STILLPTS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0.6014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ELAGVSQRK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0.1815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0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ATHSPSMTQ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0.1511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1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RVVNLQGG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0.14568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1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LSNLSWTF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0.1085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1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KLSGGEQQ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0.0827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1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LLGQSGSGK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0.06387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1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3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  <w:bookmarkEnd w:id="1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WTFREGET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0.06332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1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7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INGFAITQK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0.040725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2.30</w:t>
            </w:r>
          </w:p>
        </w:tc>
      </w:tr>
    </w:tbl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tbl>
      <w:tblPr>
        <w:tblStyle w:val="4"/>
        <w:tblW w:w="89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387"/>
        <w:gridCol w:w="1386"/>
        <w:gridCol w:w="1530"/>
        <w:gridCol w:w="1392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38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38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5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39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80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3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0</w:t>
            </w:r>
          </w:p>
        </w:tc>
        <w:tc>
          <w:tcPr>
            <w:tcW w:w="13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8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AHNPMLV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37155</w:t>
            </w: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LIPTLTV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0279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LPQELAG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0123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LLDLTRQ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505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VLDVLLD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431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LLNLISG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1417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MATHSPS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4576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LDHITFD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092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FFNLIPT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034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8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MTQHADRV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89855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0</w:t>
            </w:r>
          </w:p>
        </w:tc>
      </w:tr>
    </w:tbl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tbl>
      <w:tblPr>
        <w:tblStyle w:val="4"/>
        <w:tblW w:w="89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391"/>
        <w:gridCol w:w="1392"/>
        <w:gridCol w:w="1518"/>
        <w:gridCol w:w="1384"/>
        <w:gridCol w:w="18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39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39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51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3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80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bookmarkStart w:id="2" w:name="OLE_LINK2" w:colFirst="0" w:colLast="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5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3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VARDLLEK</w:t>
            </w:r>
          </w:p>
        </w:tc>
        <w:tc>
          <w:tcPr>
            <w:tcW w:w="13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30703</w:t>
            </w:r>
          </w:p>
        </w:tc>
        <w:tc>
          <w:tcPr>
            <w:tcW w:w="18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4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LGQSGSGK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254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LSGGEQQ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7106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ILLPTS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0557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VVNLQGG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9317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LAGVSQRK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9304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THSPSMTQ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8644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AISRALAH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5765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GFAITQK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331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SNLSWTFR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27721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0</w:t>
            </w:r>
          </w:p>
        </w:tc>
      </w:tr>
    </w:tbl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xNTcwNDI5NmRhODE4YWY1MmQ0ZmE2NDQ0YmQxYTcifQ=="/>
  </w:docVars>
  <w:rsids>
    <w:rsidRoot w:val="32444C5D"/>
    <w:rsid w:val="02843F44"/>
    <w:rsid w:val="32444C5D"/>
    <w:rsid w:val="52FA6120"/>
    <w:rsid w:val="58B62318"/>
    <w:rsid w:val="67E56A89"/>
    <w:rsid w:val="69EE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09:37:00Z</dcterms:created>
  <dc:creator>听f</dc:creator>
  <cp:lastModifiedBy>WPS_1622166879</cp:lastModifiedBy>
  <dcterms:modified xsi:type="dcterms:W3CDTF">2024-04-16T05:4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EB0D61483974DF98BCED5AADD12B62C_11</vt:lpwstr>
  </property>
</Properties>
</file>